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64E" w:rsidRDefault="006C464E" w:rsidP="006C464E">
      <w:pPr>
        <w:tabs>
          <w:tab w:val="left" w:pos="1139"/>
        </w:tabs>
        <w:ind w:left="-1134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tbl>
      <w:tblPr>
        <w:tblStyle w:val="TableGrid"/>
        <w:tblW w:w="11719" w:type="dxa"/>
        <w:jc w:val="center"/>
        <w:tblInd w:w="-143" w:type="dxa"/>
        <w:tblLayout w:type="fixed"/>
        <w:tblLook w:val="04A0" w:firstRow="1" w:lastRow="0" w:firstColumn="1" w:lastColumn="0" w:noHBand="0" w:noVBand="1"/>
      </w:tblPr>
      <w:tblGrid>
        <w:gridCol w:w="638"/>
        <w:gridCol w:w="709"/>
        <w:gridCol w:w="709"/>
        <w:gridCol w:w="709"/>
        <w:gridCol w:w="1205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662"/>
      </w:tblGrid>
      <w:tr w:rsidR="006C464E" w:rsidRPr="00202203" w:rsidTr="00577EE0">
        <w:trPr>
          <w:jc w:val="center"/>
        </w:trPr>
        <w:tc>
          <w:tcPr>
            <w:tcW w:w="11719" w:type="dxa"/>
            <w:gridSpan w:val="16"/>
          </w:tcPr>
          <w:p w:rsidR="006C464E" w:rsidRPr="00202203" w:rsidRDefault="006C464E" w:rsidP="00577EE0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Population name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MR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MRU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NSD</w:t>
            </w:r>
          </w:p>
        </w:tc>
        <w:tc>
          <w:tcPr>
            <w:tcW w:w="1205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ML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MLU</w:t>
            </w:r>
          </w:p>
        </w:tc>
        <w:tc>
          <w:tcPr>
            <w:tcW w:w="708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R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RU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LA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LAU</w:t>
            </w:r>
          </w:p>
        </w:tc>
        <w:tc>
          <w:tcPr>
            <w:tcW w:w="708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CMU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NRD</w:t>
            </w:r>
          </w:p>
        </w:tc>
        <w:tc>
          <w:tcPr>
            <w:tcW w:w="709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NRU</w:t>
            </w:r>
          </w:p>
        </w:tc>
        <w:tc>
          <w:tcPr>
            <w:tcW w:w="708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CRD</w:t>
            </w:r>
          </w:p>
        </w:tc>
        <w:tc>
          <w:tcPr>
            <w:tcW w:w="662" w:type="dxa"/>
          </w:tcPr>
          <w:p w:rsidR="006C464E" w:rsidRPr="00202203" w:rsidRDefault="006C464E" w:rsidP="00577EE0">
            <w:pPr>
              <w:tabs>
                <w:tab w:val="left" w:pos="14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CRU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1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2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5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6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6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2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omorphic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6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20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2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2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7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BS8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</w:tr>
      <w:tr w:rsidR="006C464E" w:rsidRPr="00202203" w:rsidTr="00577EE0">
        <w:trPr>
          <w:jc w:val="center"/>
        </w:trPr>
        <w:tc>
          <w:tcPr>
            <w:tcW w:w="638" w:type="dxa"/>
          </w:tcPr>
          <w:p w:rsidR="006C464E" w:rsidRPr="00202203" w:rsidRDefault="006C464E" w:rsidP="00577EE0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sz w:val="16"/>
                <w:szCs w:val="16"/>
              </w:rPr>
              <w:t>MS2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0.245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1205" w:type="dxa"/>
            <w:vAlign w:val="center"/>
          </w:tcPr>
          <w:p w:rsidR="006C464E" w:rsidRPr="00202203" w:rsidRDefault="006C464E" w:rsidP="00577EE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708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709" w:type="dxa"/>
            <w:vAlign w:val="center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709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708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662" w:type="dxa"/>
            <w:vAlign w:val="bottom"/>
          </w:tcPr>
          <w:p w:rsidR="006C464E" w:rsidRPr="00202203" w:rsidRDefault="006C464E" w:rsidP="00577EE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0220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</w:tbl>
    <w:p w:rsidR="001523C2" w:rsidRDefault="002B7189">
      <w:bookmarkStart w:id="0" w:name="_GoBack"/>
      <w:bookmarkEnd w:id="0"/>
    </w:p>
    <w:sectPr w:rsidR="00152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B0F"/>
    <w:rsid w:val="00202203"/>
    <w:rsid w:val="002B7189"/>
    <w:rsid w:val="00326840"/>
    <w:rsid w:val="00600B0F"/>
    <w:rsid w:val="006C464E"/>
    <w:rsid w:val="007422BE"/>
    <w:rsid w:val="009001BF"/>
    <w:rsid w:val="00AC1FC1"/>
    <w:rsid w:val="00B024F9"/>
    <w:rsid w:val="00B02FBD"/>
    <w:rsid w:val="00B56372"/>
    <w:rsid w:val="00C2619F"/>
    <w:rsid w:val="00E0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464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6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4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C46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9</Characters>
  <Application>Microsoft Office Word</Application>
  <DocSecurity>0</DocSecurity>
  <Lines>7</Lines>
  <Paragraphs>2</Paragraphs>
  <ScaleCrop>false</ScaleCrop>
  <Company>Griffith University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admin</dc:creator>
  <cp:keywords/>
  <dc:description/>
  <cp:lastModifiedBy>soeadmin</cp:lastModifiedBy>
  <cp:revision>7</cp:revision>
  <cp:lastPrinted>2018-02-01T08:34:00Z</cp:lastPrinted>
  <dcterms:created xsi:type="dcterms:W3CDTF">2018-01-31T09:25:00Z</dcterms:created>
  <dcterms:modified xsi:type="dcterms:W3CDTF">2018-02-28T09:02:00Z</dcterms:modified>
</cp:coreProperties>
</file>